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206"/>
        <w:tblW w:w="9771" w:type="dxa"/>
        <w:tblLook w:val="04A0" w:firstRow="1" w:lastRow="0" w:firstColumn="1" w:lastColumn="0" w:noHBand="0" w:noVBand="1"/>
      </w:tblPr>
      <w:tblGrid>
        <w:gridCol w:w="789"/>
        <w:gridCol w:w="4190"/>
        <w:gridCol w:w="4792"/>
      </w:tblGrid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4190" w:type="dxa"/>
          </w:tcPr>
          <w:p w:rsidR="00D051C3" w:rsidRDefault="00D051C3" w:rsidP="00D051C3">
            <w:pPr>
              <w:rPr>
                <w:rFonts w:ascii="Times New Roman" w:hAnsi="Times New Roman" w:cs="Times New Roman"/>
                <w:b/>
              </w:rPr>
            </w:pP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  <w:b/>
              </w:rPr>
              <w:t>SOCIO DEMOGRAPHIC CHARACTERISTICS</w:t>
            </w:r>
          </w:p>
        </w:tc>
        <w:tc>
          <w:tcPr>
            <w:tcW w:w="4792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How old were you </w:t>
            </w:r>
            <w:r>
              <w:rPr>
                <w:rFonts w:ascii="Times New Roman" w:hAnsi="Times New Roman" w:cs="Times New Roman"/>
              </w:rPr>
              <w:t xml:space="preserve">on </w:t>
            </w:r>
            <w:r w:rsidRPr="005922C6">
              <w:rPr>
                <w:rFonts w:ascii="Times New Roman" w:hAnsi="Times New Roman" w:cs="Times New Roman"/>
              </w:rPr>
              <w:t xml:space="preserve">last birth? </w:t>
            </w:r>
          </w:p>
        </w:tc>
        <w:tc>
          <w:tcPr>
            <w:tcW w:w="4792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In year ……………………………..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Your religion? 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20"/>
              </w:numPr>
            </w:pPr>
            <w:r w:rsidRPr="005922C6">
              <w:t>Orthodox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0"/>
              </w:numPr>
            </w:pPr>
            <w:r w:rsidRPr="005922C6">
              <w:t xml:space="preserve">Muslim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0"/>
              </w:numPr>
            </w:pPr>
            <w:r w:rsidRPr="005922C6">
              <w:t xml:space="preserve">Protestant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46"/>
              </w:numPr>
            </w:pPr>
            <w:r>
              <w:t xml:space="preserve">Others </w:t>
            </w:r>
            <w:r w:rsidRPr="005922C6">
              <w:t>specify………..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Your educational level? 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21"/>
              </w:numPr>
            </w:pPr>
            <w:r w:rsidRPr="005922C6">
              <w:t>Unable to read and write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1"/>
              </w:numPr>
            </w:pPr>
            <w:r w:rsidRPr="005922C6">
              <w:t xml:space="preserve">Able to read and write   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1"/>
              </w:numPr>
            </w:pPr>
            <w:r w:rsidRPr="005922C6">
              <w:t>Primary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1"/>
              </w:numPr>
            </w:pPr>
            <w:r w:rsidRPr="005922C6">
              <w:t xml:space="preserve">Secondary school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1"/>
              </w:numPr>
            </w:pPr>
            <w:r w:rsidRPr="005922C6">
              <w:t xml:space="preserve">Collage and above 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Your occupation?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22"/>
              </w:numPr>
            </w:pPr>
            <w:r w:rsidRPr="005922C6">
              <w:t xml:space="preserve">House wife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2"/>
              </w:numPr>
            </w:pPr>
            <w:r w:rsidRPr="005922C6">
              <w:t xml:space="preserve">Farming 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2"/>
              </w:numPr>
            </w:pPr>
            <w:r w:rsidRPr="005922C6">
              <w:t xml:space="preserve">Trader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2"/>
              </w:numPr>
            </w:pPr>
            <w:r w:rsidRPr="005922C6">
              <w:t>Civil servant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45"/>
              </w:numPr>
            </w:pPr>
            <w:r w:rsidRPr="005922C6">
              <w:t>Other specify ………….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Your marital status?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23"/>
              </w:numPr>
            </w:pPr>
            <w:r w:rsidRPr="005922C6">
              <w:t>Single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3"/>
              </w:numPr>
            </w:pPr>
            <w:r w:rsidRPr="005922C6">
              <w:t xml:space="preserve">Married but Separate 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3"/>
              </w:numPr>
            </w:pPr>
            <w:r w:rsidRPr="005922C6">
              <w:t xml:space="preserve">Married and live to together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3"/>
              </w:numPr>
            </w:pPr>
            <w:r w:rsidRPr="005922C6">
              <w:t xml:space="preserve">Divorced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3"/>
              </w:numPr>
            </w:pPr>
            <w:r w:rsidRPr="005922C6">
              <w:t>Windowed</w:t>
            </w:r>
          </w:p>
          <w:p w:rsidR="00D051C3" w:rsidRPr="005922C6" w:rsidRDefault="00D051C3" w:rsidP="00D051C3">
            <w:pPr>
              <w:ind w:left="360"/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If the answer is not married skip to Q N</w:t>
            </w:r>
            <w:r w:rsidRPr="005922C6">
              <w:rPr>
                <w:rFonts w:ascii="Times New Roman" w:hAnsi="Times New Roman" w:cs="Times New Roman"/>
                <w:u w:val="single"/>
              </w:rPr>
              <w:t>o</w:t>
            </w:r>
            <w:r w:rsidRPr="005922C6">
              <w:rPr>
                <w:rFonts w:ascii="Times New Roman" w:hAnsi="Times New Roman" w:cs="Times New Roman"/>
              </w:rPr>
              <w:t xml:space="preserve"> 201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Your husband’s educational status? 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28"/>
              </w:numPr>
            </w:pPr>
            <w:r w:rsidRPr="005922C6">
              <w:t>Unable to read and write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8"/>
              </w:numPr>
            </w:pPr>
            <w:r w:rsidRPr="005922C6">
              <w:t xml:space="preserve">Able to read and write   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8"/>
              </w:numPr>
            </w:pPr>
            <w:r w:rsidRPr="005922C6">
              <w:t>Primary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8"/>
              </w:numPr>
            </w:pPr>
            <w:r w:rsidRPr="005922C6">
              <w:t xml:space="preserve">Secondary school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8"/>
              </w:numPr>
            </w:pPr>
            <w:r w:rsidRPr="005922C6">
              <w:t xml:space="preserve">Collage and above 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Your husband’s occupation?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Farming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Trader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>Civil servant</w:t>
            </w:r>
          </w:p>
          <w:p w:rsidR="00D051C3" w:rsidRPr="00EE676E" w:rsidRDefault="00D051C3" w:rsidP="00881255">
            <w:pPr>
              <w:pStyle w:val="ListParagraph"/>
              <w:numPr>
                <w:ilvl w:val="0"/>
                <w:numId w:val="44"/>
              </w:numPr>
            </w:pPr>
            <w:r w:rsidRPr="00EE676E">
              <w:t>Other specify …………..</w:t>
            </w:r>
          </w:p>
        </w:tc>
      </w:tr>
      <w:tr w:rsidR="00D051C3" w:rsidRPr="005922C6" w:rsidTr="00D051C3">
        <w:trPr>
          <w:trHeight w:val="144"/>
        </w:trPr>
        <w:tc>
          <w:tcPr>
            <w:tcW w:w="9771" w:type="dxa"/>
            <w:gridSpan w:val="3"/>
          </w:tcPr>
          <w:p w:rsidR="00D051C3" w:rsidRPr="005922C6" w:rsidRDefault="00D051C3" w:rsidP="00D051C3">
            <w:pPr>
              <w:pStyle w:val="ListParagraph"/>
              <w:spacing w:line="276" w:lineRule="auto"/>
            </w:pPr>
            <w:r>
              <w:rPr>
                <w:sz w:val="22"/>
                <w:szCs w:val="22"/>
              </w:rPr>
              <w:t xml:space="preserve">Socio-cultural and economical </w:t>
            </w:r>
            <w:proofErr w:type="spellStart"/>
            <w:r>
              <w:rPr>
                <w:sz w:val="22"/>
                <w:szCs w:val="22"/>
              </w:rPr>
              <w:t>characterstics</w:t>
            </w:r>
            <w:proofErr w:type="spellEnd"/>
            <w:r w:rsidRPr="005922C6">
              <w:t xml:space="preserve">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Who is the head of the house hold?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Wife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Husband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43"/>
              </w:numPr>
            </w:pPr>
            <w:r w:rsidRPr="005922C6">
              <w:t>Others specify ……..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Who is the principal income generator of the household?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>Husband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Wife 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Both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42"/>
              </w:numPr>
            </w:pPr>
            <w:r w:rsidRPr="005922C6">
              <w:t>Other specify ……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How many people live in the house hold?</w:t>
            </w:r>
          </w:p>
        </w:tc>
        <w:tc>
          <w:tcPr>
            <w:tcW w:w="4792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………………………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How many of them under-fives children’s?</w:t>
            </w:r>
          </w:p>
        </w:tc>
        <w:tc>
          <w:tcPr>
            <w:tcW w:w="4792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---------------------------------</w:t>
            </w:r>
          </w:p>
        </w:tc>
      </w:tr>
      <w:tr w:rsidR="00D051C3" w:rsidRPr="005922C6" w:rsidTr="00D051C3">
        <w:trPr>
          <w:trHeight w:val="144"/>
        </w:trPr>
        <w:tc>
          <w:tcPr>
            <w:tcW w:w="9771" w:type="dxa"/>
            <w:gridSpan w:val="3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205    Wealth quintile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205.1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How many of the following animals do this household own?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lastRenderedPageBreak/>
              <w:t>IF NONE, RECORD     0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IF 95 OR MORE, RECORD     11 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IF UNKNOWN, RECORD       12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5"/>
              </w:numPr>
            </w:pPr>
            <w:r w:rsidRPr="005922C6">
              <w:t>Milk cows, oxen or bulls?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5"/>
              </w:numPr>
            </w:pPr>
            <w:r w:rsidRPr="005922C6">
              <w:t>Horses, donkeys, or mules?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5"/>
              </w:numPr>
            </w:pPr>
            <w:r w:rsidRPr="005922C6">
              <w:t xml:space="preserve">Goat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5"/>
              </w:numPr>
            </w:pPr>
            <w:r w:rsidRPr="005922C6">
              <w:t xml:space="preserve">Sheep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5"/>
              </w:numPr>
            </w:pPr>
            <w:r w:rsidRPr="005922C6">
              <w:t>Chickens or other poultry?</w:t>
            </w:r>
          </w:p>
        </w:tc>
        <w:tc>
          <w:tcPr>
            <w:tcW w:w="4792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                                                       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0414453" wp14:editId="52E6ED0F">
                      <wp:simplePos x="0" y="0"/>
                      <wp:positionH relativeFrom="column">
                        <wp:posOffset>2385695</wp:posOffset>
                      </wp:positionH>
                      <wp:positionV relativeFrom="paragraph">
                        <wp:posOffset>227330</wp:posOffset>
                      </wp:positionV>
                      <wp:extent cx="542925" cy="944245"/>
                      <wp:effectExtent l="13335" t="8255" r="5715" b="9525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42925" cy="944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" o:spid="_x0000_s1026" style="position:absolute;margin-left:187.85pt;margin-top:17.9pt;width:42.75pt;height:7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"/>
                  </w:pict>
                </mc:Fallback>
              </mc:AlternateContent>
            </w:r>
            <w:r w:rsidRPr="005922C6">
              <w:rPr>
                <w:rFonts w:ascii="Times New Roman" w:hAnsi="Times New Roman" w:cs="Times New Roman"/>
              </w:rPr>
              <w:t xml:space="preserve">         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4"/>
              </w:num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021282D" wp14:editId="130F0404">
                      <wp:simplePos x="0" y="0"/>
                      <wp:positionH relativeFrom="column">
                        <wp:posOffset>2385695</wp:posOffset>
                      </wp:positionH>
                      <wp:positionV relativeFrom="paragraph">
                        <wp:posOffset>83185</wp:posOffset>
                      </wp:positionV>
                      <wp:extent cx="542925" cy="0"/>
                      <wp:effectExtent l="13335" t="13970" r="5715" b="5080"/>
                      <wp:wrapNone/>
                      <wp:docPr id="25" name="Straight Arrow Connector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2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5" o:spid="_x0000_s1026" type="#_x0000_t32" style="position:absolute;margin-left:187.85pt;margin-top:6.55pt;width:42.7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"/>
                  </w:pict>
                </mc:Fallback>
              </mc:AlternateContent>
            </w:r>
            <w:r w:rsidRPr="005922C6">
              <w:t xml:space="preserve">Milk cows, oxen or bulls?     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4"/>
              </w:num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219D3BD" wp14:editId="73DCCA09">
                      <wp:simplePos x="0" y="0"/>
                      <wp:positionH relativeFrom="column">
                        <wp:posOffset>2385695</wp:posOffset>
                      </wp:positionH>
                      <wp:positionV relativeFrom="paragraph">
                        <wp:posOffset>128905</wp:posOffset>
                      </wp:positionV>
                      <wp:extent cx="542925" cy="0"/>
                      <wp:effectExtent l="13335" t="6350" r="5715" b="12700"/>
                      <wp:wrapNone/>
                      <wp:docPr id="24" name="Straight Arrow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2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4" o:spid="_x0000_s1026" type="#_x0000_t32" style="position:absolute;margin-left:187.85pt;margin-top:10.15pt;width:42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"/>
                  </w:pict>
                </mc:Fallback>
              </mc:AlternateContent>
            </w:r>
            <w:r w:rsidRPr="005922C6">
              <w:t xml:space="preserve">Horses, donkeys, or mules?          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4"/>
              </w:num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83FBF84" wp14:editId="40A31BB8">
                      <wp:simplePos x="0" y="0"/>
                      <wp:positionH relativeFrom="column">
                        <wp:posOffset>2385695</wp:posOffset>
                      </wp:positionH>
                      <wp:positionV relativeFrom="paragraph">
                        <wp:posOffset>104140</wp:posOffset>
                      </wp:positionV>
                      <wp:extent cx="542925" cy="635"/>
                      <wp:effectExtent l="13335" t="13970" r="5715" b="13970"/>
                      <wp:wrapNone/>
                      <wp:docPr id="23" name="Straight Arrow Connector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292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3" o:spid="_x0000_s1026" type="#_x0000_t32" style="position:absolute;margin-left:187.85pt;margin-top:8.2pt;width:42.75pt;height: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"/>
                  </w:pict>
                </mc:Fallback>
              </mc:AlternateContent>
            </w:r>
            <w:r w:rsidRPr="005922C6">
              <w:t xml:space="preserve">Goats                                          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4"/>
              </w:num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C6B49EB" wp14:editId="4AFFA1AC">
                      <wp:simplePos x="0" y="0"/>
                      <wp:positionH relativeFrom="column">
                        <wp:posOffset>2385695</wp:posOffset>
                      </wp:positionH>
                      <wp:positionV relativeFrom="paragraph">
                        <wp:posOffset>130175</wp:posOffset>
                      </wp:positionV>
                      <wp:extent cx="542925" cy="0"/>
                      <wp:effectExtent l="13335" t="5080" r="5715" b="13970"/>
                      <wp:wrapNone/>
                      <wp:docPr id="22" name="Straight Arrow Connector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2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2" o:spid="_x0000_s1026" type="#_x0000_t32" style="position:absolute;margin-left:187.85pt;margin-top:10.25pt;width:42.7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"/>
                  </w:pict>
                </mc:Fallback>
              </mc:AlternateContent>
            </w:r>
            <w:r w:rsidRPr="005922C6">
              <w:t xml:space="preserve">Sheep                                              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4"/>
              </w:numPr>
            </w:pPr>
            <w:r w:rsidRPr="005922C6">
              <w:t xml:space="preserve">Chickens or other poultry?            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lastRenderedPageBreak/>
              <w:t>205.2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Does any member of this household own any agricultural land?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Ye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No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205.3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How many hectares of agricultural land do members of this household own</w:t>
            </w:r>
            <w:proofErr w:type="gramStart"/>
            <w:r w:rsidRPr="005922C6">
              <w:rPr>
                <w:rFonts w:ascii="Times New Roman" w:hAnsi="Times New Roman" w:cs="Times New Roman"/>
              </w:rPr>
              <w:t>?.</w:t>
            </w:r>
            <w:proofErr w:type="gramEnd"/>
          </w:p>
        </w:tc>
        <w:tc>
          <w:tcPr>
            <w:tcW w:w="4792" w:type="dxa"/>
          </w:tcPr>
          <w:p w:rsidR="00D051C3" w:rsidRPr="00E07A3A" w:rsidRDefault="00D051C3" w:rsidP="00D051C3">
            <w:pPr>
              <w:rPr>
                <w:rFonts w:ascii="Times New Roman" w:hAnsi="Times New Roman" w:cs="Times New Roman"/>
              </w:rPr>
            </w:pPr>
            <w:r w:rsidRPr="00E07A3A">
              <w:rPr>
                <w:rFonts w:ascii="Times New Roman" w:hAnsi="Times New Roman" w:cs="Times New Roman"/>
              </w:rPr>
              <w:t>Hectare ………………/</w:t>
            </w:r>
            <w:proofErr w:type="spellStart"/>
            <w:r w:rsidRPr="00E07A3A">
              <w:rPr>
                <w:rFonts w:ascii="Times New Roman" w:hAnsi="Times New Roman" w:cs="Times New Roman"/>
              </w:rPr>
              <w:t>timad</w:t>
            </w:r>
            <w:proofErr w:type="spellEnd"/>
            <w:r w:rsidRPr="00E07A3A">
              <w:rPr>
                <w:rFonts w:ascii="Times New Roman" w:hAnsi="Times New Roman" w:cs="Times New Roman"/>
              </w:rPr>
              <w:t>/……..</w:t>
            </w:r>
          </w:p>
          <w:p w:rsidR="00D051C3" w:rsidRPr="00EE676E" w:rsidRDefault="00D051C3" w:rsidP="00D051C3">
            <w:pPr>
              <w:rPr>
                <w:rFonts w:ascii="Times New Roman" w:hAnsi="Times New Roman" w:cs="Times New Roman"/>
                <w:color w:val="FF0000"/>
              </w:rPr>
            </w:pPr>
            <w:r w:rsidRPr="00E07A3A">
              <w:rPr>
                <w:rFonts w:ascii="Times New Roman" w:hAnsi="Times New Roman" w:cs="Times New Roman"/>
              </w:rPr>
              <w:t>66. I don’t know ……………….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205.4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Does your household member have?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A radio?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A table?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A chair?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A bed with cotton/sponge/spring mattress?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Sofa?</w:t>
            </w:r>
          </w:p>
        </w:tc>
        <w:tc>
          <w:tcPr>
            <w:tcW w:w="4792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                                           Yes              NO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A radio? ------------------------1                  2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A table?---------------------------1                 2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A chair?---------------------------1                 2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A bed with cotton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/sponge/spring mattress?--------1                 2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Sofa?--------------------------------1               2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205.5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Does any members of the household own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A Watch?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A mobile phone?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Bicycle?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Motor cycle?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Animal draw cart? 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4792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                                           Yes                 No 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A Watch                              1                     0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A mobile phone                   1                     0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Bicycle                                 1                     0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Motor cycle                           1                    0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Animal draw cart                  1                     0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car                                        1                     0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205.6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Does the roof of the house made from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9"/>
              </w:numPr>
            </w:pPr>
            <w:r w:rsidRPr="005922C6">
              <w:t>Metal</w:t>
            </w:r>
            <w:r w:rsidRPr="005922C6">
              <w:rPr>
                <w:rFonts w:ascii="Arial" w:hAnsi="Arial" w:cs="Arial"/>
                <w:sz w:val="16"/>
                <w:szCs w:val="16"/>
              </w:rPr>
              <w:t>/</w:t>
            </w:r>
            <w:r w:rsidRPr="005922C6">
              <w:t>corrugated iron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9"/>
              </w:numPr>
            </w:pPr>
            <w:r w:rsidRPr="005922C6">
              <w:t>Sod</w:t>
            </w:r>
          </w:p>
        </w:tc>
        <w:tc>
          <w:tcPr>
            <w:tcW w:w="4792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                                                    Yes             No </w:t>
            </w:r>
          </w:p>
          <w:p w:rsidR="00D051C3" w:rsidRPr="005922C6" w:rsidRDefault="00D051C3" w:rsidP="00D051C3">
            <w:pPr>
              <w:pStyle w:val="ListParagraph"/>
            </w:pPr>
            <w:r w:rsidRPr="005922C6">
              <w:t xml:space="preserve">-Metal /     </w:t>
            </w:r>
          </w:p>
          <w:p w:rsidR="00D051C3" w:rsidRPr="005922C6" w:rsidRDefault="00D051C3" w:rsidP="00D051C3">
            <w:pPr>
              <w:pStyle w:val="ListParagraph"/>
            </w:pPr>
            <w:r w:rsidRPr="005922C6">
              <w:t>-corrugated iron</w:t>
            </w:r>
            <w:r w:rsidRPr="005922C6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  <w:r w:rsidRPr="005922C6">
              <w:t>1               2</w:t>
            </w:r>
          </w:p>
          <w:p w:rsidR="00D051C3" w:rsidRPr="005922C6" w:rsidRDefault="00D051C3" w:rsidP="00D051C3">
            <w:pPr>
              <w:pStyle w:val="ListParagraph"/>
            </w:pPr>
            <w:r w:rsidRPr="005922C6">
              <w:t>Sod                              1               2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205.7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Does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5922C6">
              <w:rPr>
                <w:rFonts w:ascii="Times New Roman" w:hAnsi="Times New Roman" w:cs="Times New Roman"/>
              </w:rPr>
              <w:t xml:space="preserve">wall  of the house  laminated 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Ye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No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Would you have a support person to go with you to receive ANC?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Ye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>No;  if the answer is No skip question  n</w:t>
            </w:r>
            <w:r w:rsidRPr="005922C6">
              <w:rPr>
                <w:sz w:val="22"/>
                <w:szCs w:val="22"/>
                <w:u w:val="single"/>
                <w:vertAlign w:val="superscript"/>
              </w:rPr>
              <w:t xml:space="preserve">o </w:t>
            </w:r>
            <w:r w:rsidRPr="005922C6">
              <w:rPr>
                <w:sz w:val="22"/>
                <w:szCs w:val="22"/>
              </w:rPr>
              <w:t>208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Who is support you during receiving ANC care?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Husband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My Child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My husband’s mother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41"/>
              </w:numPr>
            </w:pPr>
            <w:r>
              <w:t>Other</w:t>
            </w:r>
            <w:r w:rsidRPr="005922C6">
              <w:t xml:space="preserve"> specify………</w:t>
            </w:r>
          </w:p>
        </w:tc>
      </w:tr>
      <w:tr w:rsidR="00D051C3" w:rsidRPr="005922C6" w:rsidTr="00D051C3">
        <w:trPr>
          <w:trHeight w:val="144"/>
        </w:trPr>
        <w:tc>
          <w:tcPr>
            <w:tcW w:w="9771" w:type="dxa"/>
            <w:gridSpan w:val="3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2C6">
              <w:rPr>
                <w:rFonts w:ascii="Times New Roman" w:hAnsi="Times New Roman" w:cs="Times New Roman"/>
                <w:sz w:val="24"/>
                <w:szCs w:val="24"/>
              </w:rPr>
              <w:t xml:space="preserve">Previous pregnancy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How many times have you been pregnant?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Once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>2 up to 5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More than 5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4190" w:type="dxa"/>
          </w:tcPr>
          <w:p w:rsidR="00D051C3" w:rsidRPr="00EE676E" w:rsidRDefault="00D051C3" w:rsidP="00D0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s of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ren </w:t>
            </w:r>
            <w:r w:rsidRPr="00EE676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proofErr w:type="gramEnd"/>
          </w:p>
        </w:tc>
        <w:tc>
          <w:tcPr>
            <w:tcW w:w="4792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………………….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How many hours you travel to reach for the health services?</w:t>
            </w:r>
          </w:p>
        </w:tc>
        <w:tc>
          <w:tcPr>
            <w:tcW w:w="4792" w:type="dxa"/>
          </w:tcPr>
          <w:p w:rsidR="00D051C3" w:rsidRPr="00E07A3A" w:rsidRDefault="00D051C3" w:rsidP="00881255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sz w:val="22"/>
                <w:szCs w:val="22"/>
              </w:rPr>
            </w:pPr>
            <w:proofErr w:type="spellStart"/>
            <w:r w:rsidRPr="00E07A3A">
              <w:rPr>
                <w:sz w:val="22"/>
                <w:szCs w:val="22"/>
              </w:rPr>
              <w:t>With in</w:t>
            </w:r>
            <w:proofErr w:type="spellEnd"/>
            <w:r w:rsidRPr="00E07A3A">
              <w:rPr>
                <w:sz w:val="22"/>
                <w:szCs w:val="22"/>
              </w:rPr>
              <w:t xml:space="preserve"> 1 hour </w:t>
            </w:r>
          </w:p>
          <w:p w:rsidR="00D051C3" w:rsidRPr="00E07A3A" w:rsidRDefault="00D051C3" w:rsidP="00881255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sz w:val="22"/>
                <w:szCs w:val="22"/>
              </w:rPr>
            </w:pPr>
            <w:r w:rsidRPr="00E07A3A">
              <w:rPr>
                <w:sz w:val="22"/>
                <w:szCs w:val="22"/>
              </w:rPr>
              <w:t xml:space="preserve">1 to 2 hour </w:t>
            </w:r>
          </w:p>
          <w:p w:rsidR="00D051C3" w:rsidRPr="00E07A3A" w:rsidRDefault="00D051C3" w:rsidP="00881255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sz w:val="22"/>
                <w:szCs w:val="22"/>
              </w:rPr>
            </w:pPr>
            <w:r w:rsidRPr="00E07A3A">
              <w:rPr>
                <w:sz w:val="22"/>
                <w:szCs w:val="22"/>
              </w:rPr>
              <w:lastRenderedPageBreak/>
              <w:t xml:space="preserve">More than  2 hour </w:t>
            </w:r>
          </w:p>
          <w:p w:rsidR="00D051C3" w:rsidRPr="00E07A3A" w:rsidRDefault="00D051C3" w:rsidP="00881255">
            <w:pPr>
              <w:pStyle w:val="ListParagraph"/>
              <w:numPr>
                <w:ilvl w:val="0"/>
                <w:numId w:val="47"/>
              </w:numPr>
            </w:pPr>
            <w:r w:rsidRPr="00E07A3A">
              <w:t xml:space="preserve">I don’t know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04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How many Km you travel to reach ANC health care services?</w:t>
            </w:r>
          </w:p>
        </w:tc>
        <w:tc>
          <w:tcPr>
            <w:tcW w:w="4792" w:type="dxa"/>
          </w:tcPr>
          <w:p w:rsidR="00D051C3" w:rsidRPr="00E07A3A" w:rsidRDefault="00D051C3" w:rsidP="00D051C3">
            <w:pPr>
              <w:pStyle w:val="ListParagraph"/>
              <w:spacing w:line="276" w:lineRule="auto"/>
              <w:rPr>
                <w:sz w:val="22"/>
                <w:szCs w:val="22"/>
              </w:rPr>
            </w:pPr>
          </w:p>
          <w:p w:rsidR="00D051C3" w:rsidRPr="00E07A3A" w:rsidRDefault="00D051C3" w:rsidP="00D051C3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E07A3A">
              <w:rPr>
                <w:sz w:val="22"/>
                <w:szCs w:val="22"/>
              </w:rPr>
              <w:t>By Km………………..</w:t>
            </w:r>
          </w:p>
          <w:p w:rsidR="00D051C3" w:rsidRPr="00E07A3A" w:rsidRDefault="00D051C3" w:rsidP="00D051C3">
            <w:pPr>
              <w:pStyle w:val="ListParagraph"/>
              <w:spacing w:line="276" w:lineRule="auto"/>
              <w:rPr>
                <w:sz w:val="22"/>
                <w:szCs w:val="22"/>
              </w:rPr>
            </w:pPr>
          </w:p>
          <w:p w:rsidR="00D051C3" w:rsidRPr="00881530" w:rsidRDefault="00D051C3" w:rsidP="00D051C3">
            <w:pPr>
              <w:rPr>
                <w:rFonts w:ascii="Times New Roman" w:hAnsi="Times New Roman" w:cs="Times New Roman"/>
              </w:rPr>
            </w:pPr>
            <w:r w:rsidRPr="00881530">
              <w:rPr>
                <w:rFonts w:ascii="Times New Roman" w:hAnsi="Times New Roman" w:cs="Times New Roman"/>
              </w:rPr>
              <w:t xml:space="preserve">         66.  I don’t know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>What’s your means of transportation to reach ANC services?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On foot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>On the back of the horse/mule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By car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On animal drawn cart </w:t>
            </w:r>
          </w:p>
          <w:p w:rsidR="00D051C3" w:rsidRPr="00EE676E" w:rsidRDefault="00D051C3" w:rsidP="00881255">
            <w:pPr>
              <w:pStyle w:val="ListParagraph"/>
              <w:numPr>
                <w:ilvl w:val="0"/>
                <w:numId w:val="40"/>
              </w:numPr>
              <w:rPr>
                <w:sz w:val="22"/>
                <w:szCs w:val="22"/>
              </w:rPr>
            </w:pPr>
            <w:r w:rsidRPr="005922C6">
              <w:t xml:space="preserve">Other specify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Would the  last  pregnancy is wanted 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Ye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No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881255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How many times did you receive 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antenatal care during this 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>Pregnancy?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30"/>
              </w:numPr>
            </w:pPr>
            <w:r w:rsidRPr="005922C6">
              <w:t>One times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30"/>
              </w:numPr>
            </w:pPr>
            <w:r w:rsidRPr="005922C6">
              <w:t xml:space="preserve">Two time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30"/>
              </w:numPr>
            </w:pPr>
            <w:r w:rsidRPr="005922C6">
              <w:t>Three times</w:t>
            </w:r>
          </w:p>
          <w:p w:rsidR="00D051C3" w:rsidRDefault="00D051C3" w:rsidP="00881255">
            <w:pPr>
              <w:pStyle w:val="ListParagraph"/>
              <w:numPr>
                <w:ilvl w:val="0"/>
                <w:numId w:val="30"/>
              </w:numPr>
            </w:pPr>
            <w:r>
              <w:t xml:space="preserve">Four </w:t>
            </w:r>
          </w:p>
          <w:p w:rsidR="00D051C3" w:rsidRDefault="00D051C3" w:rsidP="00881255">
            <w:pPr>
              <w:pStyle w:val="ListParagraph"/>
              <w:numPr>
                <w:ilvl w:val="0"/>
                <w:numId w:val="30"/>
              </w:numPr>
            </w:pPr>
            <w:r>
              <w:t xml:space="preserve">Five and </w:t>
            </w:r>
            <w:r w:rsidRPr="005922C6">
              <w:t>more times</w:t>
            </w:r>
          </w:p>
          <w:p w:rsidR="00D051C3" w:rsidRPr="00E0115F" w:rsidRDefault="00D051C3" w:rsidP="00D051C3">
            <w:pPr>
              <w:rPr>
                <w:rFonts w:ascii="Times New Roman" w:hAnsi="Times New Roman" w:cs="Times New Roman"/>
              </w:rPr>
            </w:pPr>
            <w:r w:rsidRPr="00E0115F">
              <w:rPr>
                <w:rFonts w:ascii="Times New Roman" w:hAnsi="Times New Roman" w:cs="Times New Roman"/>
              </w:rPr>
              <w:t>If the answer of this question was four or more skip to question N</w:t>
            </w:r>
            <w:r w:rsidRPr="00E0115F">
              <w:rPr>
                <w:rFonts w:ascii="Times New Roman" w:hAnsi="Times New Roman" w:cs="Times New Roman"/>
                <w:u w:val="single"/>
              </w:rPr>
              <w:t xml:space="preserve">o </w:t>
            </w:r>
            <w:r w:rsidRPr="00E0115F">
              <w:rPr>
                <w:rFonts w:ascii="Times New Roman" w:hAnsi="Times New Roman" w:cs="Times New Roman"/>
              </w:rPr>
              <w:t>512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881255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Nyala" w:eastAsia="Times New Roman" w:hAnsi="Nyala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If less than four, why you attained less than </w:t>
            </w:r>
            <w:r>
              <w:rPr>
                <w:rFonts w:ascii="Times New Roman" w:eastAsia="Times New Roman" w:hAnsi="Times New Roman" w:cs="Times New Roman"/>
              </w:rPr>
              <w:t>four</w:t>
            </w:r>
            <w:r w:rsidRPr="005922C6">
              <w:rPr>
                <w:rFonts w:ascii="Times New Roman" w:eastAsia="Times New Roman" w:hAnsi="Times New Roman" w:cs="Times New Roman"/>
              </w:rPr>
              <w:t xml:space="preserve"> ANC visit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26"/>
              </w:numPr>
            </w:pPr>
            <w:r w:rsidRPr="005922C6">
              <w:t xml:space="preserve">Discontinue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6"/>
              </w:numPr>
            </w:pPr>
            <w:r w:rsidRPr="005922C6">
              <w:t xml:space="preserve">Delay registration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39"/>
              </w:numPr>
            </w:pPr>
            <w:r w:rsidRPr="005922C6">
              <w:t xml:space="preserve">Other specifies………………… 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881255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f they discontinue, </w:t>
            </w:r>
            <w:r w:rsidRPr="005922C6">
              <w:rPr>
                <w:rFonts w:ascii="Times New Roman" w:eastAsia="Times New Roman" w:hAnsi="Times New Roman" w:cs="Times New Roman"/>
              </w:rPr>
              <w:t xml:space="preserve">Why you are discontinue 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27"/>
              </w:numPr>
            </w:pPr>
            <w:r w:rsidRPr="005922C6">
              <w:t>They don’t tell me when to come back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7"/>
              </w:numPr>
            </w:pPr>
            <w:r w:rsidRPr="005922C6">
              <w:t xml:space="preserve">I feel health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7"/>
              </w:numPr>
            </w:pPr>
            <w:r w:rsidRPr="005922C6">
              <w:t xml:space="preserve">Due to distances 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7"/>
              </w:numPr>
            </w:pPr>
            <w:r w:rsidRPr="005922C6">
              <w:t xml:space="preserve">Being busy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7"/>
              </w:numPr>
            </w:pPr>
            <w:r w:rsidRPr="005922C6">
              <w:t xml:space="preserve">The services was not attracting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38"/>
              </w:numPr>
            </w:pPr>
            <w:r w:rsidRPr="005922C6">
              <w:t>Other specify ……………</w:t>
            </w:r>
          </w:p>
        </w:tc>
      </w:tr>
      <w:tr w:rsidR="00D051C3" w:rsidRPr="005922C6" w:rsidTr="00D051C3">
        <w:trPr>
          <w:trHeight w:val="144"/>
        </w:trPr>
        <w:tc>
          <w:tcPr>
            <w:tcW w:w="789" w:type="dxa"/>
          </w:tcPr>
          <w:p w:rsidR="00D051C3" w:rsidRPr="005922C6" w:rsidRDefault="00881255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>As part of your antenatal care during this pregnancy, were any of the following complications was develop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Vaginal bleeding?                       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Vaginal gush of fluid?                  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Severe headache?                         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Blurred vision?                            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Fever?                                           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Abdominal pain?                 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 Convulsion?    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Other specify </w:t>
            </w:r>
          </w:p>
        </w:tc>
        <w:tc>
          <w:tcPr>
            <w:tcW w:w="4792" w:type="dxa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                                        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  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                                        Yes       No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>Vaginal bleeding               1         2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>Vaginal gush of fluid         1         2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>Severe headache                1         2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>Blurred vision                    1         2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>Fever                                  1         2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>Abdominal pain                 1         2</w:t>
            </w:r>
          </w:p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>Convulsion                         1         2</w:t>
            </w:r>
          </w:p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>6 Other specify …………………</w:t>
            </w:r>
          </w:p>
        </w:tc>
      </w:tr>
      <w:tr w:rsidR="00D051C3" w:rsidRPr="005922C6" w:rsidTr="00D051C3">
        <w:trPr>
          <w:trHeight w:val="144"/>
        </w:trPr>
        <w:tc>
          <w:tcPr>
            <w:tcW w:w="9771" w:type="dxa"/>
            <w:gridSpan w:val="3"/>
          </w:tcPr>
          <w:p w:rsidR="00D051C3" w:rsidRPr="005922C6" w:rsidRDefault="00D051C3" w:rsidP="00D051C3">
            <w:pPr>
              <w:rPr>
                <w:rFonts w:ascii="Times New Roman" w:hAnsi="Times New Roman" w:cs="Times New Roman"/>
              </w:rPr>
            </w:pPr>
            <w:r w:rsidRPr="005922C6">
              <w:rPr>
                <w:rFonts w:ascii="Times New Roman" w:hAnsi="Times New Roman" w:cs="Times New Roman"/>
              </w:rPr>
              <w:t xml:space="preserve">            Mothers knowledge towards ANC </w:t>
            </w:r>
          </w:p>
        </w:tc>
      </w:tr>
      <w:tr w:rsidR="00D051C3" w:rsidRPr="005922C6" w:rsidTr="00D051C3">
        <w:trPr>
          <w:trHeight w:val="699"/>
        </w:trPr>
        <w:tc>
          <w:tcPr>
            <w:tcW w:w="789" w:type="dxa"/>
          </w:tcPr>
          <w:p w:rsidR="00D051C3" w:rsidRPr="005922C6" w:rsidRDefault="00881255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051C3" w:rsidRPr="005922C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4190" w:type="dxa"/>
          </w:tcPr>
          <w:p w:rsidR="00D051C3" w:rsidRPr="006853F7" w:rsidRDefault="00D051C3" w:rsidP="00D051C3">
            <w:pPr>
              <w:pStyle w:val="Default"/>
              <w:rPr>
                <w:rFonts w:ascii="Times New Roman" w:hAnsi="Times New Roman" w:cs="Times New Roman"/>
              </w:rPr>
            </w:pPr>
            <w:r w:rsidRPr="006853F7">
              <w:rPr>
                <w:rFonts w:ascii="Times New Roman" w:hAnsi="Times New Roman" w:cs="Times New Roman"/>
              </w:rPr>
              <w:t>Do</w:t>
            </w:r>
            <w:r>
              <w:rPr>
                <w:rFonts w:ascii="Times New Roman" w:hAnsi="Times New Roman" w:cs="Times New Roman"/>
              </w:rPr>
              <w:t xml:space="preserve"> you think</w:t>
            </w:r>
            <w:r w:rsidRPr="006853F7">
              <w:rPr>
                <w:rFonts w:ascii="Times New Roman" w:hAnsi="Times New Roman" w:cs="Times New Roman"/>
              </w:rPr>
              <w:t xml:space="preserve"> pregnant women need to go </w:t>
            </w:r>
            <w:r>
              <w:rPr>
                <w:rFonts w:ascii="Times New Roman" w:hAnsi="Times New Roman" w:cs="Times New Roman"/>
              </w:rPr>
              <w:t xml:space="preserve">ANC clinic </w:t>
            </w:r>
            <w:r w:rsidRPr="006853F7">
              <w:rPr>
                <w:rFonts w:ascii="Times New Roman" w:hAnsi="Times New Roman" w:cs="Times New Roman"/>
              </w:rPr>
              <w:t xml:space="preserve">for antenatal check-up? 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Ye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No </w:t>
            </w:r>
          </w:p>
        </w:tc>
      </w:tr>
      <w:tr w:rsidR="00D051C3" w:rsidRPr="005922C6" w:rsidTr="00D051C3">
        <w:trPr>
          <w:trHeight w:val="708"/>
        </w:trPr>
        <w:tc>
          <w:tcPr>
            <w:tcW w:w="789" w:type="dxa"/>
          </w:tcPr>
          <w:p w:rsidR="00D051C3" w:rsidRPr="005922C6" w:rsidRDefault="00881255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</w:t>
            </w:r>
            <w:r w:rsidR="00D051C3" w:rsidRPr="005922C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 you think a pregnant woman need blood pressure measurement during </w:t>
            </w:r>
            <w:r w:rsidRPr="005922C6">
              <w:rPr>
                <w:rFonts w:ascii="Times New Roman" w:eastAsia="Times New Roman" w:hAnsi="Times New Roman" w:cs="Times New Roman"/>
              </w:rPr>
              <w:t>ANC services?</w:t>
            </w:r>
          </w:p>
        </w:tc>
        <w:tc>
          <w:tcPr>
            <w:tcW w:w="4792" w:type="dxa"/>
          </w:tcPr>
          <w:p w:rsidR="00D051C3" w:rsidRDefault="00D051C3" w:rsidP="0088125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</w:p>
          <w:p w:rsidR="00D051C3" w:rsidRPr="006853F7" w:rsidRDefault="00D051C3" w:rsidP="0088125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</w:t>
            </w:r>
          </w:p>
        </w:tc>
      </w:tr>
      <w:tr w:rsidR="00D051C3" w:rsidRPr="005922C6" w:rsidTr="00D051C3">
        <w:trPr>
          <w:trHeight w:val="776"/>
        </w:trPr>
        <w:tc>
          <w:tcPr>
            <w:tcW w:w="789" w:type="dxa"/>
          </w:tcPr>
          <w:p w:rsidR="00D051C3" w:rsidRPr="005922C6" w:rsidRDefault="00881255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051C3" w:rsidRPr="005922C6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Do you </w:t>
            </w:r>
            <w:r>
              <w:rPr>
                <w:rFonts w:ascii="Times New Roman" w:eastAsia="Times New Roman" w:hAnsi="Times New Roman" w:cs="Times New Roman"/>
              </w:rPr>
              <w:t>think</w:t>
            </w:r>
            <w:r w:rsidRPr="005922C6">
              <w:rPr>
                <w:rFonts w:ascii="Times New Roman" w:eastAsia="Times New Roman" w:hAnsi="Times New Roman" w:cs="Times New Roman"/>
              </w:rPr>
              <w:t xml:space="preserve"> receiving ANC during pregnancy is important? 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Ye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No </w:t>
            </w:r>
          </w:p>
        </w:tc>
      </w:tr>
      <w:tr w:rsidR="00D051C3" w:rsidRPr="005922C6" w:rsidTr="00D051C3">
        <w:trPr>
          <w:trHeight w:val="729"/>
        </w:trPr>
        <w:tc>
          <w:tcPr>
            <w:tcW w:w="789" w:type="dxa"/>
          </w:tcPr>
          <w:p w:rsidR="00D051C3" w:rsidRPr="005922C6" w:rsidRDefault="00881255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051C3" w:rsidRPr="005922C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Do you think mothers need ANC at any time without complication? 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Ye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No </w:t>
            </w:r>
          </w:p>
        </w:tc>
      </w:tr>
      <w:tr w:rsidR="00D051C3" w:rsidRPr="005922C6" w:rsidTr="00D051C3">
        <w:trPr>
          <w:trHeight w:val="729"/>
        </w:trPr>
        <w:tc>
          <w:tcPr>
            <w:tcW w:w="789" w:type="dxa"/>
          </w:tcPr>
          <w:p w:rsidR="00D051C3" w:rsidRPr="005922C6" w:rsidRDefault="00881255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051C3" w:rsidRPr="005922C6">
              <w:rPr>
                <w:rFonts w:ascii="Times New Roman" w:hAnsi="Times New Roman" w:cs="Times New Roman"/>
              </w:rPr>
              <w:t xml:space="preserve">05 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>Do you think that ANC minimize pregnancy related complication?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19"/>
              </w:numPr>
            </w:pPr>
            <w:r w:rsidRPr="005922C6">
              <w:t xml:space="preserve">Ye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9"/>
              </w:numPr>
            </w:pPr>
            <w:r w:rsidRPr="005922C6">
              <w:t xml:space="preserve">No </w:t>
            </w:r>
          </w:p>
        </w:tc>
      </w:tr>
      <w:tr w:rsidR="00D051C3" w:rsidRPr="005922C6" w:rsidTr="00D051C3">
        <w:trPr>
          <w:trHeight w:val="776"/>
        </w:trPr>
        <w:tc>
          <w:tcPr>
            <w:tcW w:w="789" w:type="dxa"/>
          </w:tcPr>
          <w:p w:rsidR="00D051C3" w:rsidRPr="005922C6" w:rsidRDefault="00881255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051C3" w:rsidRPr="005922C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>Do you think pregnant women need to start ANC services before 4 months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Ye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No </w:t>
            </w:r>
          </w:p>
        </w:tc>
      </w:tr>
      <w:tr w:rsidR="00D051C3" w:rsidRPr="005922C6" w:rsidTr="00D051C3">
        <w:trPr>
          <w:trHeight w:val="776"/>
        </w:trPr>
        <w:tc>
          <w:tcPr>
            <w:tcW w:w="789" w:type="dxa"/>
          </w:tcPr>
          <w:p w:rsidR="00D051C3" w:rsidRPr="005922C6" w:rsidRDefault="00881255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051C3" w:rsidRPr="005922C6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>Do you think pregnant woman needs at least four ANC visit for her pregnancy?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18"/>
              </w:numPr>
            </w:pPr>
            <w:r w:rsidRPr="005922C6">
              <w:t xml:space="preserve">Ye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18"/>
              </w:numPr>
            </w:pPr>
            <w:r w:rsidRPr="005922C6">
              <w:t xml:space="preserve">No </w:t>
            </w:r>
          </w:p>
        </w:tc>
      </w:tr>
      <w:tr w:rsidR="00D051C3" w:rsidRPr="005922C6" w:rsidTr="00D051C3">
        <w:trPr>
          <w:trHeight w:val="776"/>
        </w:trPr>
        <w:tc>
          <w:tcPr>
            <w:tcW w:w="789" w:type="dxa"/>
          </w:tcPr>
          <w:p w:rsidR="00D051C3" w:rsidRPr="005922C6" w:rsidRDefault="00881255" w:rsidP="00D05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051C3" w:rsidRPr="005922C6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4190" w:type="dxa"/>
          </w:tcPr>
          <w:p w:rsidR="00D051C3" w:rsidRPr="005922C6" w:rsidRDefault="00D051C3" w:rsidP="00D051C3">
            <w:pPr>
              <w:rPr>
                <w:rFonts w:ascii="Times New Roman" w:eastAsia="Times New Roman" w:hAnsi="Times New Roman" w:cs="Times New Roman"/>
              </w:rPr>
            </w:pPr>
            <w:r w:rsidRPr="005922C6">
              <w:rPr>
                <w:rFonts w:ascii="Times New Roman" w:eastAsia="Times New Roman" w:hAnsi="Times New Roman" w:cs="Times New Roman"/>
              </w:rPr>
              <w:t xml:space="preserve">Do you think pregnant women need iron tablet?  </w:t>
            </w:r>
          </w:p>
        </w:tc>
        <w:tc>
          <w:tcPr>
            <w:tcW w:w="4792" w:type="dxa"/>
          </w:tcPr>
          <w:p w:rsidR="00D051C3" w:rsidRPr="005922C6" w:rsidRDefault="00D051C3" w:rsidP="00881255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Yes </w:t>
            </w:r>
          </w:p>
          <w:p w:rsidR="00D051C3" w:rsidRPr="005922C6" w:rsidRDefault="00D051C3" w:rsidP="00881255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 xml:space="preserve">No </w:t>
            </w:r>
          </w:p>
        </w:tc>
      </w:tr>
      <w:tr w:rsidR="00D051C3" w:rsidRPr="005922C6" w:rsidTr="00D051C3">
        <w:trPr>
          <w:trHeight w:val="571"/>
        </w:trPr>
        <w:tc>
          <w:tcPr>
            <w:tcW w:w="9771" w:type="dxa"/>
            <w:gridSpan w:val="3"/>
          </w:tcPr>
          <w:p w:rsidR="00D051C3" w:rsidRPr="005922C6" w:rsidRDefault="00D051C3" w:rsidP="00D051C3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5922C6">
              <w:rPr>
                <w:sz w:val="22"/>
                <w:szCs w:val="22"/>
              </w:rPr>
              <w:t>Attitudes of the mother on antenatal care</w:t>
            </w:r>
          </w:p>
          <w:p w:rsidR="00D051C3" w:rsidRPr="005922C6" w:rsidRDefault="00D051C3" w:rsidP="00D051C3">
            <w:pPr>
              <w:pStyle w:val="ListParagraph"/>
              <w:spacing w:line="276" w:lineRule="auto"/>
              <w:rPr>
                <w:sz w:val="22"/>
                <w:szCs w:val="22"/>
              </w:rPr>
            </w:pPr>
          </w:p>
        </w:tc>
      </w:tr>
      <w:tr w:rsidR="00D051C3" w:rsidRPr="005922C6" w:rsidTr="00D051C3">
        <w:trPr>
          <w:trHeight w:val="438"/>
        </w:trPr>
        <w:tc>
          <w:tcPr>
            <w:tcW w:w="789" w:type="dxa"/>
          </w:tcPr>
          <w:p w:rsidR="00D051C3" w:rsidRPr="00B268EF" w:rsidRDefault="00881255" w:rsidP="00D051C3">
            <w:pPr>
              <w:pStyle w:val="ListParagraph"/>
              <w:ind w:left="0"/>
            </w:pPr>
            <w:r>
              <w:t>5</w:t>
            </w:r>
            <w:r w:rsidR="00D051C3" w:rsidRPr="00B268EF">
              <w:t>01</w:t>
            </w:r>
          </w:p>
        </w:tc>
        <w:tc>
          <w:tcPr>
            <w:tcW w:w="4190" w:type="dxa"/>
          </w:tcPr>
          <w:p w:rsidR="00D051C3" w:rsidRPr="00B268EF" w:rsidRDefault="00D051C3" w:rsidP="00D0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8EF">
              <w:rPr>
                <w:rFonts w:ascii="Times New Roman" w:hAnsi="Times New Roman" w:cs="Times New Roman"/>
                <w:sz w:val="24"/>
                <w:szCs w:val="24"/>
              </w:rPr>
              <w:t xml:space="preserve">When you become pregnant would you go to ANC clinic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tending </w:t>
            </w:r>
            <w:r w:rsidRPr="00B268EF">
              <w:rPr>
                <w:rFonts w:ascii="Times New Roman" w:hAnsi="Times New Roman" w:cs="Times New Roman"/>
                <w:sz w:val="24"/>
                <w:szCs w:val="24"/>
              </w:rPr>
              <w:t>Antenatal care check-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mportant for me and my baby</w:t>
            </w:r>
          </w:p>
        </w:tc>
        <w:tc>
          <w:tcPr>
            <w:tcW w:w="4792" w:type="dxa"/>
          </w:tcPr>
          <w:p w:rsidR="00D051C3" w:rsidRPr="00B268EF" w:rsidRDefault="00D051C3" w:rsidP="00881255">
            <w:pPr>
              <w:pStyle w:val="ListParagraph"/>
              <w:numPr>
                <w:ilvl w:val="0"/>
                <w:numId w:val="31"/>
              </w:numPr>
            </w:pPr>
            <w:r w:rsidRPr="00B268EF">
              <w:t xml:space="preserve">Strongly agree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1"/>
              </w:numPr>
            </w:pPr>
            <w:r w:rsidRPr="00B268EF">
              <w:t xml:space="preserve"> Agree 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1"/>
              </w:numPr>
            </w:pPr>
            <w:r w:rsidRPr="00B268EF">
              <w:t xml:space="preserve">Neutral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1"/>
              </w:numPr>
            </w:pPr>
            <w:r w:rsidRPr="00B268EF">
              <w:t xml:space="preserve">Disagree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1"/>
              </w:numPr>
            </w:pPr>
            <w:r w:rsidRPr="00B268EF">
              <w:t>Strongly disagree</w:t>
            </w:r>
          </w:p>
        </w:tc>
      </w:tr>
      <w:tr w:rsidR="00D051C3" w:rsidRPr="005922C6" w:rsidTr="00D051C3">
        <w:trPr>
          <w:trHeight w:val="620"/>
        </w:trPr>
        <w:tc>
          <w:tcPr>
            <w:tcW w:w="789" w:type="dxa"/>
          </w:tcPr>
          <w:p w:rsidR="00D051C3" w:rsidRPr="00B268EF" w:rsidRDefault="00881255" w:rsidP="00D051C3">
            <w:pPr>
              <w:pStyle w:val="ListParagraph"/>
              <w:ind w:left="0"/>
            </w:pPr>
            <w:r>
              <w:t>5</w:t>
            </w:r>
            <w:r w:rsidR="00D051C3" w:rsidRPr="00B268EF">
              <w:t>02</w:t>
            </w:r>
          </w:p>
        </w:tc>
        <w:tc>
          <w:tcPr>
            <w:tcW w:w="4190" w:type="dxa"/>
          </w:tcPr>
          <w:p w:rsidR="00D051C3" w:rsidRPr="00B268EF" w:rsidRDefault="00D051C3" w:rsidP="00D0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uld you agree, attained </w:t>
            </w:r>
            <w:r w:rsidRPr="00B268EF">
              <w:rPr>
                <w:rFonts w:ascii="Times New Roman" w:hAnsi="Times New Roman" w:cs="Times New Roman"/>
                <w:sz w:val="24"/>
                <w:szCs w:val="24"/>
              </w:rPr>
              <w:t>Antenatal follow-up is good to monitor your and your fetal health</w:t>
            </w:r>
          </w:p>
          <w:p w:rsidR="00D051C3" w:rsidRPr="00B268EF" w:rsidRDefault="00D051C3" w:rsidP="00D051C3">
            <w:pPr>
              <w:pStyle w:val="ListParagraph"/>
              <w:ind w:left="0"/>
            </w:pPr>
          </w:p>
        </w:tc>
        <w:tc>
          <w:tcPr>
            <w:tcW w:w="4792" w:type="dxa"/>
          </w:tcPr>
          <w:p w:rsidR="00D051C3" w:rsidRPr="00B268EF" w:rsidRDefault="00D051C3" w:rsidP="00881255">
            <w:pPr>
              <w:pStyle w:val="ListParagraph"/>
              <w:numPr>
                <w:ilvl w:val="0"/>
                <w:numId w:val="32"/>
              </w:numPr>
            </w:pPr>
            <w:r w:rsidRPr="00B268EF">
              <w:t xml:space="preserve">Strongly agree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2"/>
              </w:numPr>
            </w:pPr>
            <w:r w:rsidRPr="00B268EF">
              <w:t xml:space="preserve"> Agree 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2"/>
              </w:numPr>
            </w:pPr>
            <w:r w:rsidRPr="00B268EF">
              <w:t xml:space="preserve">Neutral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2"/>
              </w:numPr>
            </w:pPr>
            <w:r w:rsidRPr="00B268EF">
              <w:t xml:space="preserve">Disagree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2"/>
              </w:numPr>
            </w:pPr>
            <w:r w:rsidRPr="00B268EF">
              <w:t>Strongly disagree</w:t>
            </w:r>
          </w:p>
        </w:tc>
      </w:tr>
      <w:tr w:rsidR="00D051C3" w:rsidRPr="005922C6" w:rsidTr="00D051C3">
        <w:trPr>
          <w:trHeight w:val="1437"/>
        </w:trPr>
        <w:tc>
          <w:tcPr>
            <w:tcW w:w="789" w:type="dxa"/>
          </w:tcPr>
          <w:p w:rsidR="00D051C3" w:rsidRPr="00B268EF" w:rsidRDefault="00881255" w:rsidP="00D051C3">
            <w:pPr>
              <w:pStyle w:val="ListParagraph"/>
              <w:ind w:left="0"/>
            </w:pPr>
            <w:r>
              <w:t>5</w:t>
            </w:r>
            <w:r w:rsidR="00D051C3" w:rsidRPr="00B268EF">
              <w:t>03</w:t>
            </w:r>
          </w:p>
        </w:tc>
        <w:tc>
          <w:tcPr>
            <w:tcW w:w="4190" w:type="dxa"/>
          </w:tcPr>
          <w:p w:rsidR="00D051C3" w:rsidRPr="00B268EF" w:rsidRDefault="00D051C3" w:rsidP="00D0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r previous experience helps you to start a</w:t>
            </w:r>
            <w:r w:rsidRPr="00B268EF">
              <w:rPr>
                <w:rFonts w:ascii="Times New Roman" w:hAnsi="Times New Roman" w:cs="Times New Roman"/>
                <w:sz w:val="24"/>
                <w:szCs w:val="24"/>
              </w:rPr>
              <w:t xml:space="preserve">ntena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e booking before 4 months if you became </w:t>
            </w:r>
            <w:r w:rsidRPr="00B268EF">
              <w:rPr>
                <w:rFonts w:ascii="Times New Roman" w:hAnsi="Times New Roman" w:cs="Times New Roman"/>
                <w:sz w:val="24"/>
                <w:szCs w:val="24"/>
              </w:rPr>
              <w:t xml:space="preserve">pregnancy </w:t>
            </w:r>
          </w:p>
        </w:tc>
        <w:tc>
          <w:tcPr>
            <w:tcW w:w="4792" w:type="dxa"/>
          </w:tcPr>
          <w:p w:rsidR="00D051C3" w:rsidRPr="00B268EF" w:rsidRDefault="00D051C3" w:rsidP="00881255">
            <w:pPr>
              <w:pStyle w:val="ListParagraph"/>
              <w:numPr>
                <w:ilvl w:val="0"/>
                <w:numId w:val="33"/>
              </w:numPr>
            </w:pPr>
            <w:r w:rsidRPr="00B268EF">
              <w:t xml:space="preserve">Strongly agree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3"/>
              </w:numPr>
            </w:pPr>
            <w:r w:rsidRPr="00B268EF">
              <w:t xml:space="preserve"> Agree 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3"/>
              </w:numPr>
            </w:pPr>
            <w:r w:rsidRPr="00B268EF">
              <w:t xml:space="preserve">Neutral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3"/>
              </w:numPr>
            </w:pPr>
            <w:r w:rsidRPr="00B268EF">
              <w:t xml:space="preserve">Disagree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3"/>
              </w:numPr>
            </w:pPr>
            <w:r w:rsidRPr="00B268EF">
              <w:t>Strongly disagree</w:t>
            </w:r>
          </w:p>
        </w:tc>
      </w:tr>
      <w:tr w:rsidR="00D051C3" w:rsidRPr="005922C6" w:rsidTr="00D051C3">
        <w:trPr>
          <w:trHeight w:val="1446"/>
        </w:trPr>
        <w:tc>
          <w:tcPr>
            <w:tcW w:w="789" w:type="dxa"/>
          </w:tcPr>
          <w:p w:rsidR="00D051C3" w:rsidRPr="00B268EF" w:rsidRDefault="00881255" w:rsidP="00D051C3">
            <w:pPr>
              <w:pStyle w:val="ListParagraph"/>
              <w:ind w:left="0"/>
            </w:pPr>
            <w:r>
              <w:t>5</w:t>
            </w:r>
            <w:r w:rsidR="00D051C3" w:rsidRPr="00B268EF">
              <w:t>04</w:t>
            </w:r>
          </w:p>
        </w:tc>
        <w:tc>
          <w:tcPr>
            <w:tcW w:w="4190" w:type="dxa"/>
          </w:tcPr>
          <w:p w:rsidR="00D051C3" w:rsidRPr="00B268EF" w:rsidRDefault="00D051C3" w:rsidP="00D0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your previous experience, would you allow yourself to screen your blood for infection like </w:t>
            </w:r>
            <w:r w:rsidRPr="00B268EF">
              <w:rPr>
                <w:rFonts w:ascii="Times New Roman" w:hAnsi="Times New Roman" w:cs="Times New Roman"/>
                <w:sz w:val="24"/>
                <w:szCs w:val="24"/>
              </w:rPr>
              <w:t>(HIV, HBV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f you become pregnant </w:t>
            </w:r>
          </w:p>
        </w:tc>
        <w:tc>
          <w:tcPr>
            <w:tcW w:w="4792" w:type="dxa"/>
          </w:tcPr>
          <w:p w:rsidR="00D051C3" w:rsidRPr="00B268EF" w:rsidRDefault="00D051C3" w:rsidP="00881255">
            <w:pPr>
              <w:pStyle w:val="ListParagraph"/>
              <w:numPr>
                <w:ilvl w:val="0"/>
                <w:numId w:val="34"/>
              </w:numPr>
            </w:pPr>
            <w:r w:rsidRPr="00B268EF">
              <w:t xml:space="preserve">Strongly agree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4"/>
              </w:numPr>
            </w:pPr>
            <w:r w:rsidRPr="00B268EF">
              <w:t xml:space="preserve"> Agree 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4"/>
              </w:numPr>
            </w:pPr>
            <w:r w:rsidRPr="00B268EF">
              <w:t xml:space="preserve">Neutral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4"/>
              </w:numPr>
            </w:pPr>
            <w:r w:rsidRPr="00B268EF">
              <w:t xml:space="preserve">Disagree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4"/>
              </w:numPr>
            </w:pPr>
            <w:r w:rsidRPr="00B268EF">
              <w:t>Strongly disagree</w:t>
            </w:r>
          </w:p>
        </w:tc>
      </w:tr>
      <w:tr w:rsidR="00D051C3" w:rsidRPr="005922C6" w:rsidTr="00D051C3">
        <w:trPr>
          <w:trHeight w:val="794"/>
        </w:trPr>
        <w:tc>
          <w:tcPr>
            <w:tcW w:w="789" w:type="dxa"/>
          </w:tcPr>
          <w:p w:rsidR="00D051C3" w:rsidRPr="00B268EF" w:rsidRDefault="00881255" w:rsidP="00D051C3">
            <w:pPr>
              <w:pStyle w:val="ListParagraph"/>
              <w:ind w:left="0"/>
            </w:pPr>
            <w:r>
              <w:t>5</w:t>
            </w:r>
            <w:r w:rsidR="00D051C3" w:rsidRPr="00B268EF">
              <w:t>05</w:t>
            </w:r>
          </w:p>
        </w:tc>
        <w:tc>
          <w:tcPr>
            <w:tcW w:w="4190" w:type="dxa"/>
          </w:tcPr>
          <w:p w:rsidR="00D051C3" w:rsidRPr="00B268EF" w:rsidRDefault="00D051C3" w:rsidP="00D0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your previous ANC experience, </w:t>
            </w:r>
            <w:r w:rsidRPr="00B268EF">
              <w:rPr>
                <w:rFonts w:ascii="Times New Roman" w:hAnsi="Times New Roman" w:cs="Times New Roman"/>
                <w:sz w:val="24"/>
                <w:szCs w:val="24"/>
              </w:rPr>
              <w:t xml:space="preserve">wou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Pr="00B268EF">
              <w:rPr>
                <w:rFonts w:ascii="Times New Roman" w:hAnsi="Times New Roman" w:cs="Times New Roman"/>
                <w:sz w:val="24"/>
                <w:szCs w:val="24"/>
              </w:rPr>
              <w:t xml:space="preserve">allow to chec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ginal examination for the next if it’s necessary</w:t>
            </w:r>
            <w:r w:rsidRPr="00B26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92" w:type="dxa"/>
          </w:tcPr>
          <w:p w:rsidR="00D051C3" w:rsidRPr="00B268EF" w:rsidRDefault="00D051C3" w:rsidP="00881255">
            <w:pPr>
              <w:pStyle w:val="ListParagraph"/>
              <w:numPr>
                <w:ilvl w:val="0"/>
                <w:numId w:val="35"/>
              </w:numPr>
            </w:pPr>
            <w:r w:rsidRPr="00B268EF">
              <w:t xml:space="preserve">Strongly agree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5"/>
              </w:numPr>
            </w:pPr>
            <w:r w:rsidRPr="00B268EF">
              <w:t xml:space="preserve"> Agree 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5"/>
              </w:numPr>
            </w:pPr>
            <w:r w:rsidRPr="00B268EF">
              <w:t xml:space="preserve">Neutral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5"/>
              </w:numPr>
            </w:pPr>
            <w:r w:rsidRPr="00B268EF">
              <w:t xml:space="preserve">Disagree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5"/>
              </w:numPr>
            </w:pPr>
            <w:r w:rsidRPr="00B268EF">
              <w:lastRenderedPageBreak/>
              <w:t>Strongly disagree</w:t>
            </w:r>
          </w:p>
        </w:tc>
      </w:tr>
      <w:tr w:rsidR="00D051C3" w:rsidRPr="005922C6" w:rsidTr="00D051C3">
        <w:trPr>
          <w:trHeight w:val="1419"/>
        </w:trPr>
        <w:tc>
          <w:tcPr>
            <w:tcW w:w="789" w:type="dxa"/>
          </w:tcPr>
          <w:p w:rsidR="00D051C3" w:rsidRPr="00B268EF" w:rsidRDefault="00D051C3" w:rsidP="00D051C3">
            <w:pPr>
              <w:pStyle w:val="ListParagraph"/>
              <w:ind w:left="0"/>
            </w:pPr>
          </w:p>
          <w:p w:rsidR="00D051C3" w:rsidRPr="00B268EF" w:rsidRDefault="00881255" w:rsidP="00D051C3">
            <w:pPr>
              <w:pStyle w:val="ListParagraph"/>
              <w:ind w:left="0"/>
            </w:pPr>
            <w:r>
              <w:t>5</w:t>
            </w:r>
            <w:r w:rsidR="00D051C3" w:rsidRPr="00B268EF">
              <w:t>06</w:t>
            </w:r>
          </w:p>
        </w:tc>
        <w:tc>
          <w:tcPr>
            <w:tcW w:w="4190" w:type="dxa"/>
          </w:tcPr>
          <w:p w:rsidR="00D051C3" w:rsidRPr="00B268EF" w:rsidRDefault="00D051C3" w:rsidP="00D05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your previous ANC experience, </w:t>
            </w:r>
            <w:r w:rsidRPr="00B268EF">
              <w:rPr>
                <w:rFonts w:ascii="Times New Roman" w:hAnsi="Times New Roman" w:cs="Times New Roman"/>
                <w:sz w:val="24"/>
                <w:szCs w:val="24"/>
              </w:rPr>
              <w:t xml:space="preserve">would you modify your dietary habit as advice of professional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your next pregnancy</w:t>
            </w:r>
          </w:p>
        </w:tc>
        <w:tc>
          <w:tcPr>
            <w:tcW w:w="4792" w:type="dxa"/>
          </w:tcPr>
          <w:p w:rsidR="00D051C3" w:rsidRPr="00B268EF" w:rsidRDefault="00D051C3" w:rsidP="00881255">
            <w:pPr>
              <w:pStyle w:val="ListParagraph"/>
              <w:numPr>
                <w:ilvl w:val="0"/>
                <w:numId w:val="36"/>
              </w:numPr>
            </w:pPr>
            <w:r w:rsidRPr="00B268EF">
              <w:t xml:space="preserve">Strongly agree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6"/>
              </w:numPr>
            </w:pPr>
            <w:r w:rsidRPr="00B268EF">
              <w:t xml:space="preserve"> Agree 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6"/>
              </w:numPr>
            </w:pPr>
            <w:r w:rsidRPr="00B268EF">
              <w:t xml:space="preserve">Neutral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6"/>
              </w:numPr>
            </w:pPr>
            <w:r w:rsidRPr="00B268EF">
              <w:t xml:space="preserve">Disagree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6"/>
              </w:numPr>
            </w:pPr>
            <w:r w:rsidRPr="00B268EF">
              <w:t>Strongly disagree</w:t>
            </w:r>
          </w:p>
        </w:tc>
      </w:tr>
      <w:tr w:rsidR="00D051C3" w:rsidRPr="005922C6" w:rsidTr="00D051C3">
        <w:trPr>
          <w:trHeight w:val="1446"/>
        </w:trPr>
        <w:tc>
          <w:tcPr>
            <w:tcW w:w="789" w:type="dxa"/>
          </w:tcPr>
          <w:p w:rsidR="00D051C3" w:rsidRPr="00B268EF" w:rsidRDefault="00881255" w:rsidP="00D051C3">
            <w:pPr>
              <w:pStyle w:val="ListParagraph"/>
              <w:ind w:left="0"/>
            </w:pPr>
            <w:r>
              <w:t>5</w:t>
            </w:r>
            <w:bookmarkStart w:id="0" w:name="_GoBack"/>
            <w:bookmarkEnd w:id="0"/>
            <w:r w:rsidR="00D051C3" w:rsidRPr="00B268EF">
              <w:t>07</w:t>
            </w:r>
          </w:p>
        </w:tc>
        <w:tc>
          <w:tcPr>
            <w:tcW w:w="4190" w:type="dxa"/>
          </w:tcPr>
          <w:p w:rsidR="00D051C3" w:rsidRPr="00B268EF" w:rsidRDefault="00D051C3" w:rsidP="00D051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previous ANC experience</w:t>
            </w:r>
            <w:r w:rsidRPr="00B268EF">
              <w:rPr>
                <w:rFonts w:ascii="Times New Roman" w:hAnsi="Times New Roman" w:cs="Times New Roman"/>
                <w:sz w:val="24"/>
                <w:szCs w:val="24"/>
              </w:rPr>
              <w:t xml:space="preserve"> wou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B268EF">
              <w:rPr>
                <w:rFonts w:ascii="Times New Roman" w:hAnsi="Times New Roman" w:cs="Times New Roman"/>
                <w:sz w:val="24"/>
                <w:szCs w:val="24"/>
              </w:rPr>
              <w:t xml:space="preserve"> take iron and folic acid  Supplementations as prescribed of professional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t’s important for you and your baby</w:t>
            </w:r>
          </w:p>
        </w:tc>
        <w:tc>
          <w:tcPr>
            <w:tcW w:w="4792" w:type="dxa"/>
          </w:tcPr>
          <w:p w:rsidR="00D051C3" w:rsidRPr="00B268EF" w:rsidRDefault="00D051C3" w:rsidP="00881255">
            <w:pPr>
              <w:pStyle w:val="ListParagraph"/>
              <w:numPr>
                <w:ilvl w:val="0"/>
                <w:numId w:val="37"/>
              </w:numPr>
            </w:pPr>
            <w:r w:rsidRPr="00B268EF">
              <w:t xml:space="preserve">Strongly agree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7"/>
              </w:numPr>
            </w:pPr>
            <w:r w:rsidRPr="00B268EF">
              <w:t xml:space="preserve">Agree 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7"/>
              </w:numPr>
            </w:pPr>
            <w:r w:rsidRPr="00B268EF">
              <w:t xml:space="preserve">Neutral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7"/>
              </w:numPr>
            </w:pPr>
            <w:r w:rsidRPr="00B268EF">
              <w:t xml:space="preserve">Disagree   </w:t>
            </w:r>
          </w:p>
          <w:p w:rsidR="00D051C3" w:rsidRPr="00B268EF" w:rsidRDefault="00D051C3" w:rsidP="00881255">
            <w:pPr>
              <w:pStyle w:val="ListParagraph"/>
              <w:numPr>
                <w:ilvl w:val="0"/>
                <w:numId w:val="37"/>
              </w:numPr>
            </w:pPr>
            <w:r w:rsidRPr="00B268EF">
              <w:t>Strongly disagree</w:t>
            </w:r>
          </w:p>
        </w:tc>
      </w:tr>
    </w:tbl>
    <w:p w:rsidR="00D051C3" w:rsidRDefault="00D051C3" w:rsidP="00D051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051C3" w:rsidRDefault="00D051C3" w:rsidP="00D051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051C3" w:rsidSect="005F6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17058"/>
    <w:multiLevelType w:val="hybridMultilevel"/>
    <w:tmpl w:val="D1DC6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606E0"/>
    <w:multiLevelType w:val="hybridMultilevel"/>
    <w:tmpl w:val="28B8744A"/>
    <w:lvl w:ilvl="0" w:tplc="FD7C0536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DB5FA0"/>
    <w:multiLevelType w:val="hybridMultilevel"/>
    <w:tmpl w:val="39921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C44B2B"/>
    <w:multiLevelType w:val="hybridMultilevel"/>
    <w:tmpl w:val="1138D038"/>
    <w:lvl w:ilvl="0" w:tplc="995A835E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D36E68"/>
    <w:multiLevelType w:val="hybridMultilevel"/>
    <w:tmpl w:val="DD2CA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BF4F5F"/>
    <w:multiLevelType w:val="hybridMultilevel"/>
    <w:tmpl w:val="86722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BD020C"/>
    <w:multiLevelType w:val="hybridMultilevel"/>
    <w:tmpl w:val="6BE25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9E434F"/>
    <w:multiLevelType w:val="hybridMultilevel"/>
    <w:tmpl w:val="450C3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2F7610"/>
    <w:multiLevelType w:val="hybridMultilevel"/>
    <w:tmpl w:val="18A23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667517"/>
    <w:multiLevelType w:val="hybridMultilevel"/>
    <w:tmpl w:val="4914F600"/>
    <w:lvl w:ilvl="0" w:tplc="D2DCCB72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4322AD"/>
    <w:multiLevelType w:val="hybridMultilevel"/>
    <w:tmpl w:val="2F1EE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CA06B2C"/>
    <w:multiLevelType w:val="hybridMultilevel"/>
    <w:tmpl w:val="545A5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134A03"/>
    <w:multiLevelType w:val="hybridMultilevel"/>
    <w:tmpl w:val="9ABED8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501470"/>
    <w:multiLevelType w:val="hybridMultilevel"/>
    <w:tmpl w:val="EED61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A067DD"/>
    <w:multiLevelType w:val="hybridMultilevel"/>
    <w:tmpl w:val="7ECA7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5F1C7A"/>
    <w:multiLevelType w:val="hybridMultilevel"/>
    <w:tmpl w:val="E0468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152024"/>
    <w:multiLevelType w:val="hybridMultilevel"/>
    <w:tmpl w:val="5D748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EE38B8"/>
    <w:multiLevelType w:val="hybridMultilevel"/>
    <w:tmpl w:val="2A14C1D4"/>
    <w:lvl w:ilvl="0" w:tplc="CBC6091E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0C6705"/>
    <w:multiLevelType w:val="hybridMultilevel"/>
    <w:tmpl w:val="1D28D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E8E26FF"/>
    <w:multiLevelType w:val="hybridMultilevel"/>
    <w:tmpl w:val="F64695CC"/>
    <w:lvl w:ilvl="0" w:tplc="B7BAD5F0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F633222"/>
    <w:multiLevelType w:val="hybridMultilevel"/>
    <w:tmpl w:val="9F3A0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17A4961"/>
    <w:multiLevelType w:val="hybridMultilevel"/>
    <w:tmpl w:val="14EAA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4B3776F"/>
    <w:multiLevelType w:val="hybridMultilevel"/>
    <w:tmpl w:val="4934B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8FA7B19"/>
    <w:multiLevelType w:val="hybridMultilevel"/>
    <w:tmpl w:val="61B8473E"/>
    <w:lvl w:ilvl="0" w:tplc="CF2EA3C6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AF74800"/>
    <w:multiLevelType w:val="hybridMultilevel"/>
    <w:tmpl w:val="F604C1BC"/>
    <w:lvl w:ilvl="0" w:tplc="655CE072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B463017"/>
    <w:multiLevelType w:val="hybridMultilevel"/>
    <w:tmpl w:val="ABE61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C570611"/>
    <w:multiLevelType w:val="hybridMultilevel"/>
    <w:tmpl w:val="9F3A0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0F66505"/>
    <w:multiLevelType w:val="hybridMultilevel"/>
    <w:tmpl w:val="DBB8AAD8"/>
    <w:lvl w:ilvl="0" w:tplc="89C0F356">
      <w:start w:val="20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42D81877"/>
    <w:multiLevelType w:val="hybridMultilevel"/>
    <w:tmpl w:val="7A0E0B26"/>
    <w:lvl w:ilvl="0" w:tplc="8B42F1CA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3E32760"/>
    <w:multiLevelType w:val="hybridMultilevel"/>
    <w:tmpl w:val="37A63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766595C"/>
    <w:multiLevelType w:val="hybridMultilevel"/>
    <w:tmpl w:val="48D0D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89B1E2E"/>
    <w:multiLevelType w:val="hybridMultilevel"/>
    <w:tmpl w:val="0FFA4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9F923C8"/>
    <w:multiLevelType w:val="hybridMultilevel"/>
    <w:tmpl w:val="A3440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9FE4F0E"/>
    <w:multiLevelType w:val="hybridMultilevel"/>
    <w:tmpl w:val="9F3A0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C103895"/>
    <w:multiLevelType w:val="hybridMultilevel"/>
    <w:tmpl w:val="81FE6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040797E"/>
    <w:multiLevelType w:val="hybridMultilevel"/>
    <w:tmpl w:val="9F3A0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5E62014"/>
    <w:multiLevelType w:val="hybridMultilevel"/>
    <w:tmpl w:val="DAEAF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C131FB8"/>
    <w:multiLevelType w:val="hybridMultilevel"/>
    <w:tmpl w:val="F7D09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FF75BB3"/>
    <w:multiLevelType w:val="hybridMultilevel"/>
    <w:tmpl w:val="CEA295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5413B58"/>
    <w:multiLevelType w:val="hybridMultilevel"/>
    <w:tmpl w:val="CD32B1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7D935AD"/>
    <w:multiLevelType w:val="hybridMultilevel"/>
    <w:tmpl w:val="15DA8E0A"/>
    <w:lvl w:ilvl="0" w:tplc="57247258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8387804"/>
    <w:multiLevelType w:val="hybridMultilevel"/>
    <w:tmpl w:val="7AD60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9F65D98"/>
    <w:multiLevelType w:val="hybridMultilevel"/>
    <w:tmpl w:val="F1FC0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A92445A"/>
    <w:multiLevelType w:val="hybridMultilevel"/>
    <w:tmpl w:val="7E3AF0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AC85838"/>
    <w:multiLevelType w:val="hybridMultilevel"/>
    <w:tmpl w:val="88780E66"/>
    <w:lvl w:ilvl="0" w:tplc="A804139C">
      <w:start w:val="6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E88144F"/>
    <w:multiLevelType w:val="hybridMultilevel"/>
    <w:tmpl w:val="742422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0484C30"/>
    <w:multiLevelType w:val="hybridMultilevel"/>
    <w:tmpl w:val="9F3A0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5"/>
  </w:num>
  <w:num w:numId="3">
    <w:abstractNumId w:val="32"/>
  </w:num>
  <w:num w:numId="4">
    <w:abstractNumId w:val="36"/>
  </w:num>
  <w:num w:numId="5">
    <w:abstractNumId w:val="45"/>
  </w:num>
  <w:num w:numId="6">
    <w:abstractNumId w:val="6"/>
  </w:num>
  <w:num w:numId="7">
    <w:abstractNumId w:val="25"/>
  </w:num>
  <w:num w:numId="8">
    <w:abstractNumId w:val="4"/>
  </w:num>
  <w:num w:numId="9">
    <w:abstractNumId w:val="5"/>
  </w:num>
  <w:num w:numId="10">
    <w:abstractNumId w:val="31"/>
  </w:num>
  <w:num w:numId="11">
    <w:abstractNumId w:val="21"/>
  </w:num>
  <w:num w:numId="12">
    <w:abstractNumId w:val="2"/>
  </w:num>
  <w:num w:numId="13">
    <w:abstractNumId w:val="34"/>
  </w:num>
  <w:num w:numId="14">
    <w:abstractNumId w:val="38"/>
  </w:num>
  <w:num w:numId="15">
    <w:abstractNumId w:val="12"/>
  </w:num>
  <w:num w:numId="16">
    <w:abstractNumId w:val="0"/>
  </w:num>
  <w:num w:numId="17">
    <w:abstractNumId w:val="14"/>
  </w:num>
  <w:num w:numId="18">
    <w:abstractNumId w:val="42"/>
  </w:num>
  <w:num w:numId="19">
    <w:abstractNumId w:val="7"/>
  </w:num>
  <w:num w:numId="20">
    <w:abstractNumId w:val="13"/>
  </w:num>
  <w:num w:numId="21">
    <w:abstractNumId w:val="16"/>
  </w:num>
  <w:num w:numId="22">
    <w:abstractNumId w:val="37"/>
  </w:num>
  <w:num w:numId="23">
    <w:abstractNumId w:val="22"/>
  </w:num>
  <w:num w:numId="24">
    <w:abstractNumId w:val="43"/>
  </w:num>
  <w:num w:numId="25">
    <w:abstractNumId w:val="39"/>
  </w:num>
  <w:num w:numId="26">
    <w:abstractNumId w:val="18"/>
  </w:num>
  <w:num w:numId="27">
    <w:abstractNumId w:val="30"/>
  </w:num>
  <w:num w:numId="28">
    <w:abstractNumId w:val="10"/>
  </w:num>
  <w:num w:numId="29">
    <w:abstractNumId w:val="27"/>
  </w:num>
  <w:num w:numId="30">
    <w:abstractNumId w:val="41"/>
  </w:num>
  <w:num w:numId="31">
    <w:abstractNumId w:val="46"/>
  </w:num>
  <w:num w:numId="32">
    <w:abstractNumId w:val="20"/>
  </w:num>
  <w:num w:numId="33">
    <w:abstractNumId w:val="29"/>
  </w:num>
  <w:num w:numId="34">
    <w:abstractNumId w:val="26"/>
  </w:num>
  <w:num w:numId="35">
    <w:abstractNumId w:val="33"/>
  </w:num>
  <w:num w:numId="36">
    <w:abstractNumId w:val="35"/>
  </w:num>
  <w:num w:numId="37">
    <w:abstractNumId w:val="8"/>
  </w:num>
  <w:num w:numId="38">
    <w:abstractNumId w:val="23"/>
  </w:num>
  <w:num w:numId="39">
    <w:abstractNumId w:val="3"/>
  </w:num>
  <w:num w:numId="40">
    <w:abstractNumId w:val="24"/>
  </w:num>
  <w:num w:numId="41">
    <w:abstractNumId w:val="19"/>
  </w:num>
  <w:num w:numId="42">
    <w:abstractNumId w:val="9"/>
  </w:num>
  <w:num w:numId="43">
    <w:abstractNumId w:val="28"/>
  </w:num>
  <w:num w:numId="44">
    <w:abstractNumId w:val="1"/>
  </w:num>
  <w:num w:numId="45">
    <w:abstractNumId w:val="40"/>
  </w:num>
  <w:num w:numId="46">
    <w:abstractNumId w:val="17"/>
  </w:num>
  <w:num w:numId="47">
    <w:abstractNumId w:val="44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1C3"/>
    <w:rsid w:val="005A46A1"/>
    <w:rsid w:val="005F6578"/>
    <w:rsid w:val="00881255"/>
    <w:rsid w:val="00D05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1C3"/>
  </w:style>
  <w:style w:type="paragraph" w:styleId="Heading1">
    <w:name w:val="heading 1"/>
    <w:basedOn w:val="Normal"/>
    <w:next w:val="Normal"/>
    <w:link w:val="Heading1Char"/>
    <w:uiPriority w:val="9"/>
    <w:qFormat/>
    <w:rsid w:val="00D051C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1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D051C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051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051C3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1C3"/>
  </w:style>
  <w:style w:type="paragraph" w:styleId="Heading1">
    <w:name w:val="heading 1"/>
    <w:basedOn w:val="Normal"/>
    <w:next w:val="Normal"/>
    <w:link w:val="Heading1Char"/>
    <w:uiPriority w:val="9"/>
    <w:qFormat/>
    <w:rsid w:val="00D051C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1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D051C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051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051C3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111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8-15T18:07:00Z</dcterms:created>
  <dcterms:modified xsi:type="dcterms:W3CDTF">2020-08-15T18:27:00Z</dcterms:modified>
</cp:coreProperties>
</file>